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093" w:rsidRDefault="0072725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</w:t>
      </w:r>
      <w:r w:rsidR="00300FE6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1. Primer sequences for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qRT</w:t>
      </w:r>
      <w:proofErr w:type="spellEnd"/>
      <w:r>
        <w:rPr>
          <w:rFonts w:ascii="Times New Roman" w:hAnsi="Times New Roman" w:cs="Times New Roman" w:hint="eastAsia"/>
          <w:b/>
          <w:sz w:val="22"/>
        </w:rPr>
        <w:t>-PCR in this study.</w:t>
      </w:r>
    </w:p>
    <w:p w:rsidR="00727257" w:rsidRDefault="00727257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64649A" w:rsidTr="003146CD"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4649A" w:rsidRDefault="0064649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6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64649A" w:rsidRDefault="00000FAD" w:rsidP="0064649A">
            <w:pPr>
              <w:tabs>
                <w:tab w:val="center" w:pos="2022"/>
              </w:tabs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C06F8A1" wp14:editId="527CF242">
                      <wp:simplePos x="0" y="0"/>
                      <wp:positionH relativeFrom="column">
                        <wp:posOffset>856615</wp:posOffset>
                      </wp:positionH>
                      <wp:positionV relativeFrom="paragraph">
                        <wp:posOffset>121285</wp:posOffset>
                      </wp:positionV>
                      <wp:extent cx="381000" cy="0"/>
                      <wp:effectExtent l="8890" t="54610" r="19685" b="5969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67.45pt;margin-top:9.55pt;width:30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">
                      <v:stroke endarrow="block"/>
                    </v:shape>
                  </w:pict>
                </mc:Fallback>
              </mc:AlternateContent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>Sequences (5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ab/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 xml:space="preserve">  3</w:t>
            </w:r>
            <w:r w:rsidR="0064649A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="0064649A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5A5873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5A5873" w:rsidRDefault="00640E7F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Lana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5A5873" w:rsidRDefault="005A587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166E80" w:rsidRPr="00166E80">
              <w:rPr>
                <w:rFonts w:ascii="Times New Roman" w:hAnsi="Times New Roman" w:cs="Times New Roman"/>
                <w:i/>
                <w:sz w:val="22"/>
              </w:rPr>
              <w:t>TCCCTCTACACTAAACCCAATA</w:t>
            </w:r>
          </w:p>
          <w:p w:rsidR="00166E80" w:rsidRDefault="00166E8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166E80">
              <w:rPr>
                <w:rFonts w:ascii="Times New Roman" w:hAnsi="Times New Roman" w:cs="Times New Roman"/>
                <w:i/>
                <w:sz w:val="22"/>
              </w:rPr>
              <w:t>TTGCTAATCTCGTTGTCCC</w:t>
            </w:r>
          </w:p>
        </w:tc>
      </w:tr>
      <w:tr w:rsidR="00166E80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66E80" w:rsidRDefault="00640E7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Rta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66E80" w:rsidRDefault="00166E8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640E7F" w:rsidRPr="0013435E">
              <w:rPr>
                <w:rFonts w:ascii="Times New Roman" w:hAnsi="Times New Roman" w:cs="Times New Roman"/>
                <w:i/>
                <w:sz w:val="22"/>
              </w:rPr>
              <w:t>TAATGTCAGCGTCCACTCC</w:t>
            </w:r>
          </w:p>
          <w:p w:rsidR="007D5333" w:rsidRDefault="007D533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="00640E7F" w:rsidRPr="0013435E">
              <w:rPr>
                <w:rFonts w:ascii="Times New Roman" w:hAnsi="Times New Roman" w:cs="Times New Roman"/>
                <w:i/>
                <w:sz w:val="22"/>
              </w:rPr>
              <w:t>TTCTGGCACGGTCAAAGC</w:t>
            </w:r>
          </w:p>
        </w:tc>
      </w:tr>
      <w:tr w:rsidR="007D5333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D5333" w:rsidRDefault="00640E7F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vIL-6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7D5333" w:rsidRDefault="007D533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640E7F">
              <w:rPr>
                <w:rFonts w:ascii="Times New Roman" w:hAnsi="Times New Roman" w:cs="Times New Roman"/>
                <w:i/>
                <w:sz w:val="22"/>
              </w:rPr>
              <w:t>ATGTGCTGGTTCAAGTTGTGG</w:t>
            </w:r>
          </w:p>
          <w:p w:rsidR="0013435E" w:rsidRDefault="0013435E" w:rsidP="00640E7F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="00640E7F">
              <w:rPr>
                <w:rFonts w:ascii="Times New Roman" w:hAnsi="Times New Roman" w:cs="Times New Roman"/>
                <w:i/>
                <w:sz w:val="22"/>
              </w:rPr>
              <w:t>GATGGCTGGTAGTTTCAGATG</w:t>
            </w:r>
          </w:p>
        </w:tc>
        <w:bookmarkStart w:id="0" w:name="_GoBack"/>
        <w:bookmarkEnd w:id="0"/>
      </w:tr>
      <w:tr w:rsidR="0013435E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3435E" w:rsidRDefault="0013435E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2"/>
              </w:rPr>
              <w:t>vGpcr</w:t>
            </w:r>
            <w:proofErr w:type="spellEnd"/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13435E" w:rsidRDefault="0013435E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732F50" w:rsidRPr="00732F50">
              <w:rPr>
                <w:rFonts w:ascii="Times New Roman" w:hAnsi="Times New Roman" w:cs="Times New Roman"/>
                <w:i/>
                <w:sz w:val="22"/>
              </w:rPr>
              <w:t>CATCCGCTGCACTGTTAA</w:t>
            </w:r>
          </w:p>
          <w:p w:rsidR="00732F50" w:rsidRDefault="00732F5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GCTTTGTCCTCCTCACCA</w:t>
            </w:r>
          </w:p>
        </w:tc>
      </w:tr>
      <w:tr w:rsidR="00732F50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2F50" w:rsidRDefault="00732F50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K8.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732F50" w:rsidRDefault="00732F5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CACCACAGAACTGACCGATG</w:t>
            </w:r>
          </w:p>
          <w:p w:rsidR="00732F50" w:rsidRDefault="00732F5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Pr="00732F50">
              <w:rPr>
                <w:rFonts w:ascii="Times New Roman" w:hAnsi="Times New Roman" w:cs="Times New Roman"/>
                <w:i/>
                <w:sz w:val="22"/>
              </w:rPr>
              <w:t>TGGCACACGGTTACTAGCAC</w:t>
            </w:r>
          </w:p>
        </w:tc>
      </w:tr>
      <w:tr w:rsidR="00732F50" w:rsidTr="004157C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2F50" w:rsidRDefault="002503D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ORF57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732F50" w:rsidRDefault="00732F50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="00000FAD">
              <w:rPr>
                <w:rFonts w:ascii="Times New Roman" w:hAnsi="Times New Roman" w:cs="Times New Roman"/>
                <w:i/>
                <w:sz w:val="22"/>
              </w:rPr>
              <w:t>GGGTGGTTTGATGAGAAGGA</w:t>
            </w:r>
          </w:p>
          <w:p w:rsidR="006C79B3" w:rsidRDefault="006C79B3" w:rsidP="00E84453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 </w:t>
            </w:r>
            <w:r w:rsidR="00000FAD">
              <w:rPr>
                <w:rFonts w:ascii="Times New Roman" w:hAnsi="Times New Roman" w:cs="Times New Roman"/>
                <w:i/>
                <w:sz w:val="22"/>
              </w:rPr>
              <w:t>CGCTACCAAATATGCCACCT</w:t>
            </w:r>
          </w:p>
        </w:tc>
      </w:tr>
      <w:tr w:rsidR="0043330D" w:rsidTr="004157C5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330D" w:rsidRPr="003B0FB5" w:rsidRDefault="0043330D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-actin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330D" w:rsidRDefault="0043330D" w:rsidP="006F6DFA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sense     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GAAATCGTGCGTGACATT</w:t>
            </w:r>
          </w:p>
          <w:p w:rsidR="0043330D" w:rsidRDefault="0043330D" w:rsidP="006F6DF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antisense  </w:t>
            </w:r>
            <w:r w:rsidR="005A5873"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 w:rsidRPr="00C92CD1">
              <w:rPr>
                <w:rFonts w:ascii="Times New Roman" w:hAnsi="Times New Roman" w:cs="Times New Roman"/>
                <w:i/>
                <w:sz w:val="22"/>
              </w:rPr>
              <w:t>GACTCGTCATACTCCTGCTTG</w:t>
            </w:r>
          </w:p>
        </w:tc>
      </w:tr>
    </w:tbl>
    <w:p w:rsidR="00727257" w:rsidRPr="00727257" w:rsidRDefault="00727257">
      <w:pPr>
        <w:rPr>
          <w:rFonts w:ascii="Times New Roman" w:hAnsi="Times New Roman" w:cs="Times New Roman"/>
          <w:b/>
          <w:sz w:val="22"/>
        </w:rPr>
      </w:pPr>
    </w:p>
    <w:sectPr w:rsidR="00727257" w:rsidRPr="00727257" w:rsidSect="009F709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E8F" w:rsidRDefault="00FF1E8F" w:rsidP="00535CA8">
      <w:r>
        <w:separator/>
      </w:r>
    </w:p>
  </w:endnote>
  <w:endnote w:type="continuationSeparator" w:id="0">
    <w:p w:rsidR="00FF1E8F" w:rsidRDefault="00FF1E8F" w:rsidP="0053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E8F" w:rsidRDefault="00FF1E8F" w:rsidP="00535CA8">
      <w:r>
        <w:separator/>
      </w:r>
    </w:p>
  </w:footnote>
  <w:footnote w:type="continuationSeparator" w:id="0">
    <w:p w:rsidR="00FF1E8F" w:rsidRDefault="00FF1E8F" w:rsidP="0053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257"/>
    <w:rsid w:val="00000FAD"/>
    <w:rsid w:val="0013435E"/>
    <w:rsid w:val="00166E80"/>
    <w:rsid w:val="002503D3"/>
    <w:rsid w:val="002849E3"/>
    <w:rsid w:val="002E08B2"/>
    <w:rsid w:val="00300FE6"/>
    <w:rsid w:val="003146CD"/>
    <w:rsid w:val="003B0FB5"/>
    <w:rsid w:val="00415FEC"/>
    <w:rsid w:val="0043330D"/>
    <w:rsid w:val="00535CA8"/>
    <w:rsid w:val="0057214A"/>
    <w:rsid w:val="005A5873"/>
    <w:rsid w:val="005C20EE"/>
    <w:rsid w:val="006154BF"/>
    <w:rsid w:val="00640E7F"/>
    <w:rsid w:val="0064649A"/>
    <w:rsid w:val="006C79B3"/>
    <w:rsid w:val="006F6DFA"/>
    <w:rsid w:val="00727257"/>
    <w:rsid w:val="00732F50"/>
    <w:rsid w:val="00790432"/>
    <w:rsid w:val="007A073F"/>
    <w:rsid w:val="007D5333"/>
    <w:rsid w:val="00840F7A"/>
    <w:rsid w:val="008B2206"/>
    <w:rsid w:val="009373FE"/>
    <w:rsid w:val="009F7093"/>
    <w:rsid w:val="00B34302"/>
    <w:rsid w:val="00C25FD7"/>
    <w:rsid w:val="00CD7A33"/>
    <w:rsid w:val="00CF620E"/>
    <w:rsid w:val="00D41F48"/>
    <w:rsid w:val="00D70D70"/>
    <w:rsid w:val="00E84453"/>
    <w:rsid w:val="00E96D5C"/>
    <w:rsid w:val="00FA23C2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5C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5C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5CA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5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qiang</dc:creator>
  <cp:lastModifiedBy>Admin</cp:lastModifiedBy>
  <cp:revision>4</cp:revision>
  <dcterms:created xsi:type="dcterms:W3CDTF">2014-02-06T16:52:00Z</dcterms:created>
  <dcterms:modified xsi:type="dcterms:W3CDTF">2014-02-25T17:44:00Z</dcterms:modified>
</cp:coreProperties>
</file>